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3B5DE" w14:textId="7BA91159" w:rsidR="00687527" w:rsidRPr="00F332D3" w:rsidRDefault="00687527" w:rsidP="00687527">
      <w:pPr>
        <w:spacing w:before="0" w:beforeAutospacing="0" w:after="0" w:afterAutospacing="0"/>
        <w:rPr>
          <w:rFonts w:ascii="Times New Roman" w:hAnsi="Times New Roman" w:cs="Times New Roman"/>
          <w:b/>
          <w:kern w:val="0"/>
          <w:szCs w:val="21"/>
        </w:rPr>
      </w:pPr>
      <w:r w:rsidRPr="00F332D3">
        <w:rPr>
          <w:rFonts w:ascii="Times New Roman" w:hAnsi="Times New Roman" w:cs="Times New Roman"/>
          <w:b/>
          <w:kern w:val="0"/>
          <w:szCs w:val="21"/>
        </w:rPr>
        <w:t>Table S</w:t>
      </w:r>
      <w:r w:rsidR="003414FB">
        <w:rPr>
          <w:rFonts w:ascii="Times New Roman" w:hAnsi="Times New Roman" w:cs="Times New Roman"/>
          <w:b/>
          <w:kern w:val="0"/>
          <w:szCs w:val="21"/>
        </w:rPr>
        <w:t>5</w:t>
      </w:r>
      <w:bookmarkStart w:id="0" w:name="_GoBack"/>
      <w:bookmarkEnd w:id="0"/>
      <w:r w:rsidRPr="00F332D3">
        <w:rPr>
          <w:rFonts w:ascii="Times New Roman" w:hAnsi="Times New Roman" w:cs="Times New Roman"/>
          <w:b/>
          <w:kern w:val="0"/>
          <w:szCs w:val="21"/>
        </w:rPr>
        <w:t>. Serial changes in the abundance of predominant genera (% of total sequences) in colonic digesta. (Mean values with their standard errors; n</w:t>
      </w:r>
      <w:r w:rsidR="00D67E61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F332D3">
        <w:rPr>
          <w:rFonts w:ascii="Times New Roman" w:hAnsi="Times New Roman" w:cs="Times New Roman"/>
          <w:b/>
          <w:kern w:val="0"/>
          <w:szCs w:val="21"/>
        </w:rPr>
        <w:t>=</w:t>
      </w:r>
      <w:r w:rsidR="00D67E61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F332D3">
        <w:rPr>
          <w:rFonts w:ascii="Times New Roman" w:hAnsi="Times New Roman" w:cs="Times New Roman"/>
          <w:b/>
          <w:kern w:val="0"/>
          <w:szCs w:val="21"/>
        </w:rPr>
        <w:t>5)</w:t>
      </w:r>
    </w:p>
    <w:tbl>
      <w:tblPr>
        <w:tblW w:w="9172" w:type="dxa"/>
        <w:jc w:val="center"/>
        <w:tblLook w:val="04A0" w:firstRow="1" w:lastRow="0" w:firstColumn="1" w:lastColumn="0" w:noHBand="0" w:noVBand="1"/>
      </w:tblPr>
      <w:tblGrid>
        <w:gridCol w:w="1651"/>
        <w:gridCol w:w="3294"/>
        <w:gridCol w:w="772"/>
        <w:gridCol w:w="812"/>
        <w:gridCol w:w="821"/>
        <w:gridCol w:w="765"/>
        <w:gridCol w:w="697"/>
        <w:gridCol w:w="689"/>
      </w:tblGrid>
      <w:tr w:rsidR="00687527" w:rsidRPr="00F332D3" w14:paraId="7D3A582D" w14:textId="77777777" w:rsidTr="00744803">
        <w:trPr>
          <w:trHeight w:val="285"/>
          <w:jc w:val="center"/>
        </w:trPr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D76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32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1E0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A2F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2AE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7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06A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14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0E3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28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098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A7C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687527" w:rsidRPr="00F332D3" w14:paraId="0B4C6FE6" w14:textId="77777777" w:rsidTr="00744803">
        <w:trPr>
          <w:trHeight w:val="315"/>
          <w:jc w:val="center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C33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DB0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lassified Ruminococcaceae 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21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E6C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FFF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06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509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3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0A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687527" w:rsidRPr="00F332D3" w14:paraId="5C0566A5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D8F7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8C7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lassified Lachnospiracea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C9A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10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03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79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BB0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762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687527" w:rsidRPr="00F332D3" w14:paraId="30E888AD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FB5D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A4A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lassified Christensenellacea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59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9AD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51D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61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7E5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20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687527" w:rsidRPr="00F332D3" w14:paraId="4E90E1B5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02D0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AA7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oseburia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0B7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C09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A4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E0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E140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58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687527" w:rsidRPr="00F332D3" w14:paraId="15E1D8F3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FCDE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AEA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bookmarkStart w:id="1" w:name="_Hlk2090999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lautia</w:t>
            </w:r>
            <w:bookmarkEnd w:id="1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63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FBA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CA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78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4E0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B7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687527" w:rsidRPr="00F332D3" w14:paraId="7062968C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C95E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9E8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_Hlk2091086"/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assified vadinBB60</w:t>
            </w:r>
            <w:bookmarkEnd w:id="2"/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723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90C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70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A7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F86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5F1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687527" w:rsidRPr="00F332D3" w14:paraId="69DD3856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6649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6FF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bookmarkStart w:id="3" w:name="_Hlk2090804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oprococcus </w:t>
            </w:r>
            <w:bookmarkEnd w:id="3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E0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657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492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1E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16D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D2C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687527" w:rsidRPr="00F332D3" w14:paraId="7BF43EBC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72F9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2A8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bookmarkStart w:id="4" w:name="_Hlk2090815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Ruminococcus </w:t>
            </w:r>
            <w:bookmarkEnd w:id="4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08A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4C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F7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2A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DA7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00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687527" w:rsidRPr="00F332D3" w14:paraId="21939A53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7A0E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288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bookmarkStart w:id="5" w:name="_Hlk2090824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scillibacter</w:t>
            </w:r>
            <w:bookmarkEnd w:id="5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F1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189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53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E4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B2D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43B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687527" w:rsidRPr="00F332D3" w14:paraId="2048E2B3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429A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10A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bookmarkStart w:id="6" w:name="_Hlk2090834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lostridium_sensu_stricto_1</w:t>
            </w:r>
            <w:bookmarkEnd w:id="6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61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5E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DA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FF1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5E3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FD1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687527" w:rsidRPr="00F332D3" w14:paraId="01CD768A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DBF3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D18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Faecalibacterium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65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94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2C4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01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442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98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687527" w:rsidRPr="00F332D3" w14:paraId="12AA5599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9307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D56F7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_Hlk2090846"/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assified Erysipelotrichaceae</w:t>
            </w:r>
            <w:bookmarkEnd w:id="7"/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37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88F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D0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B7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E267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B8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687527" w:rsidRPr="00F332D3" w14:paraId="499DFF39" w14:textId="77777777" w:rsidTr="00744803">
        <w:trPr>
          <w:trHeight w:val="330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27C5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9D4F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8" w:name="_Hlk2090856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erostipes</w:t>
            </w:r>
            <w:bookmarkEnd w:id="8"/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4DF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AE7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95E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840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FDFF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237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687527" w:rsidRPr="00F332D3" w14:paraId="5C67179C" w14:textId="77777777" w:rsidTr="00744803">
        <w:trPr>
          <w:trHeight w:val="315"/>
          <w:jc w:val="center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09D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738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acteroides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86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79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07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BD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897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C44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</w:t>
            </w:r>
          </w:p>
        </w:tc>
      </w:tr>
      <w:tr w:rsidR="00687527" w:rsidRPr="00F332D3" w14:paraId="4CE4D445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1958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944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lassified Prevotellacea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A7E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EE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76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33B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C0C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63F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</w:tr>
      <w:tr w:rsidR="00687527" w:rsidRPr="00F332D3" w14:paraId="6D09DA57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1B0373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95F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bookmarkStart w:id="9" w:name="_Hlk2090867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evotella</w:t>
            </w:r>
            <w:bookmarkEnd w:id="9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31A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516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64D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665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425F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535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8</w:t>
            </w:r>
          </w:p>
        </w:tc>
      </w:tr>
      <w:tr w:rsidR="00687527" w:rsidRPr="00F332D3" w14:paraId="26092C7F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E0A1C1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55C9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bookmarkStart w:id="10" w:name="_Hlk2091099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C9_gut_group</w:t>
            </w:r>
            <w:bookmarkEnd w:id="10"/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5DA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98D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8EA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AA1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2F80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8C1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0</w:t>
            </w:r>
          </w:p>
        </w:tc>
      </w:tr>
      <w:tr w:rsidR="00687527" w:rsidRPr="00F332D3" w14:paraId="36603068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CD68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FE4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listipes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4F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DD6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D44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2DB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865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9A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</w:tr>
      <w:tr w:rsidR="00687527" w:rsidRPr="00F332D3" w14:paraId="7CAB7BB6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DE87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D92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lassified RF1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52D1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C9A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E0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62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A0F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4B6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</w:tr>
      <w:tr w:rsidR="00687527" w:rsidRPr="00F332D3" w14:paraId="4E8ABEE0" w14:textId="77777777" w:rsidTr="00744803">
        <w:trPr>
          <w:trHeight w:val="315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5ED2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7CAB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Phocaeicola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DE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3E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1D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7BD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7B523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7AD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687527" w:rsidRPr="00F332D3" w14:paraId="5D3F86B6" w14:textId="77777777" w:rsidTr="00744803">
        <w:trPr>
          <w:trHeight w:val="330"/>
          <w:jc w:val="center"/>
        </w:trPr>
        <w:tc>
          <w:tcPr>
            <w:tcW w:w="132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9897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1" w:name="_Hlk2091109"/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C72C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lassified BS11_gut_group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10A3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EB5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712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D6A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4D88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B4E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bookmarkEnd w:id="11"/>
      <w:tr w:rsidR="00687527" w:rsidRPr="00F332D3" w14:paraId="1A1E42D0" w14:textId="77777777" w:rsidTr="00744803">
        <w:trPr>
          <w:trHeight w:val="315"/>
          <w:jc w:val="center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FE5E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D84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Halomonas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804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A4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CC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EE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69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D4E5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687527" w:rsidRPr="00F332D3" w14:paraId="6F6EA067" w14:textId="77777777" w:rsidTr="00744803">
        <w:trPr>
          <w:trHeight w:val="330"/>
          <w:jc w:val="center"/>
        </w:trPr>
        <w:tc>
          <w:tcPr>
            <w:tcW w:w="132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F5F570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7D5954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Campylobacter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1C4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05A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5EC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28A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3EA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635C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</w:tr>
      <w:tr w:rsidR="00687527" w:rsidRPr="00F332D3" w14:paraId="532E7AEE" w14:textId="77777777" w:rsidTr="00744803">
        <w:trPr>
          <w:trHeight w:val="330"/>
          <w:jc w:val="center"/>
        </w:trPr>
        <w:tc>
          <w:tcPr>
            <w:tcW w:w="13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836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rucomicrobia</w:t>
            </w:r>
          </w:p>
        </w:tc>
        <w:tc>
          <w:tcPr>
            <w:tcW w:w="32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0D8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2" w:name="_Hlk2091118"/>
            <w:r w:rsidRPr="00F332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kkermansia</w:t>
            </w:r>
            <w:bookmarkEnd w:id="12"/>
            <w:r w:rsidRPr="00F332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478A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47A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DFA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11F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F3B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9C2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687527" w:rsidRPr="00F332D3" w14:paraId="50DD04FF" w14:textId="77777777" w:rsidTr="00744803">
        <w:trPr>
          <w:trHeight w:val="330"/>
          <w:jc w:val="center"/>
        </w:trPr>
        <w:tc>
          <w:tcPr>
            <w:tcW w:w="13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D27B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3" w:name="_Hlk2091130"/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32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803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lassified Gastranaerophilales 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8FE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98C4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56B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920F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3DF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CF198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bookmarkEnd w:id="13"/>
      <w:tr w:rsidR="00687527" w:rsidRPr="00F332D3" w14:paraId="17DA058E" w14:textId="77777777" w:rsidTr="00744803">
        <w:trPr>
          <w:trHeight w:val="330"/>
          <w:jc w:val="center"/>
        </w:trPr>
        <w:tc>
          <w:tcPr>
            <w:tcW w:w="132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8DFE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329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1D9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4" w:name="_Hlk2090889"/>
            <w:r w:rsidRPr="00F332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ifidobacterium </w:t>
            </w:r>
            <w:bookmarkEnd w:id="14"/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2AC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EBBD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6429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6312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6BC6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7AA7" w14:textId="77777777" w:rsidR="00687527" w:rsidRPr="00F332D3" w:rsidRDefault="00687527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</w:tbl>
    <w:p w14:paraId="2213C47F" w14:textId="77777777" w:rsidR="00687527" w:rsidRPr="00F332D3" w:rsidRDefault="00687527" w:rsidP="00687527">
      <w:pPr>
        <w:rPr>
          <w:szCs w:val="21"/>
        </w:rPr>
      </w:pPr>
      <w:r w:rsidRPr="00F332D3">
        <w:rPr>
          <w:rFonts w:ascii="Times New Roman" w:hAnsi="Times New Roman" w:cs="Times New Roman"/>
          <w:kern w:val="0"/>
          <w:szCs w:val="21"/>
        </w:rPr>
        <w:t>Only the dominant genera with a mean relative abundance more than 1% in one group were listed.</w:t>
      </w:r>
    </w:p>
    <w:p w14:paraId="42188913" w14:textId="77777777" w:rsidR="00AB5E69" w:rsidRDefault="00AB5E69"/>
    <w:sectPr w:rsidR="00AB5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FD187" w14:textId="77777777" w:rsidR="004B07E0" w:rsidRDefault="004B07E0" w:rsidP="00687527">
      <w:pPr>
        <w:spacing w:before="0" w:after="0" w:line="240" w:lineRule="auto"/>
      </w:pPr>
      <w:r>
        <w:separator/>
      </w:r>
    </w:p>
  </w:endnote>
  <w:endnote w:type="continuationSeparator" w:id="0">
    <w:p w14:paraId="5DFFCFCE" w14:textId="77777777" w:rsidR="004B07E0" w:rsidRDefault="004B07E0" w:rsidP="006875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0DCF2" w14:textId="77777777" w:rsidR="004B07E0" w:rsidRDefault="004B07E0" w:rsidP="00687527">
      <w:pPr>
        <w:spacing w:before="0" w:after="0" w:line="240" w:lineRule="auto"/>
      </w:pPr>
      <w:r>
        <w:separator/>
      </w:r>
    </w:p>
  </w:footnote>
  <w:footnote w:type="continuationSeparator" w:id="0">
    <w:p w14:paraId="361FC499" w14:textId="77777777" w:rsidR="004B07E0" w:rsidRDefault="004B07E0" w:rsidP="0068752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D0"/>
    <w:rsid w:val="0001743F"/>
    <w:rsid w:val="00124AAE"/>
    <w:rsid w:val="003414FB"/>
    <w:rsid w:val="004B07E0"/>
    <w:rsid w:val="004E7DD0"/>
    <w:rsid w:val="00687527"/>
    <w:rsid w:val="006F1DF8"/>
    <w:rsid w:val="00AB5E69"/>
    <w:rsid w:val="00D67E61"/>
    <w:rsid w:val="00ED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5FA44"/>
  <w15:chartTrackingRefBased/>
  <w15:docId w15:val="{336F9B25-3E0F-4EC0-AF2F-8ED922E8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527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527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5</cp:revision>
  <dcterms:created xsi:type="dcterms:W3CDTF">2019-09-14T12:57:00Z</dcterms:created>
  <dcterms:modified xsi:type="dcterms:W3CDTF">2020-01-13T11:44:00Z</dcterms:modified>
</cp:coreProperties>
</file>